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8FA64" w14:textId="2F11C59F" w:rsidR="00FB3293" w:rsidRPr="00B304D9" w:rsidRDefault="00FB3293" w:rsidP="00FB3293">
      <w:pPr>
        <w:spacing w:after="0" w:line="240" w:lineRule="auto"/>
        <w:rPr>
          <w:rFonts w:eastAsia="Times New Roman"/>
          <w:color w:val="000000"/>
          <w:szCs w:val="20"/>
          <w:lang w:eastAsia="ja-JP"/>
        </w:rPr>
      </w:pPr>
      <w:r w:rsidRPr="00B304D9">
        <w:rPr>
          <w:rFonts w:eastAsia="Times New Roman"/>
          <w:b/>
          <w:iCs/>
          <w:color w:val="000000"/>
          <w:szCs w:val="24"/>
          <w:lang w:eastAsia="ja-JP"/>
        </w:rPr>
        <w:t xml:space="preserve">Supplementary Table </w:t>
      </w:r>
      <w:r w:rsidR="00B25057" w:rsidRPr="00B304D9">
        <w:rPr>
          <w:rFonts w:eastAsia="Times New Roman"/>
          <w:b/>
          <w:iCs/>
          <w:color w:val="000000"/>
          <w:szCs w:val="24"/>
          <w:lang w:eastAsia="ja-JP"/>
        </w:rPr>
        <w:t>S</w:t>
      </w:r>
      <w:r w:rsidRPr="00B304D9">
        <w:rPr>
          <w:rFonts w:eastAsia="Times New Roman"/>
          <w:b/>
          <w:iCs/>
          <w:color w:val="000000"/>
          <w:szCs w:val="24"/>
          <w:lang w:eastAsia="ja-JP"/>
        </w:rPr>
        <w:t xml:space="preserve">1. </w:t>
      </w:r>
      <w:r w:rsidRPr="00B304D9">
        <w:rPr>
          <w:rFonts w:eastAsia="Times New Roman"/>
          <w:color w:val="000000"/>
          <w:szCs w:val="20"/>
          <w:lang w:eastAsia="ja-JP"/>
        </w:rPr>
        <w:t xml:space="preserve">List of primer/probe sets used in the </w:t>
      </w:r>
      <w:proofErr w:type="spellStart"/>
      <w:r w:rsidRPr="00B304D9">
        <w:rPr>
          <w:rFonts w:eastAsia="Times New Roman"/>
          <w:color w:val="000000"/>
          <w:szCs w:val="20"/>
          <w:lang w:eastAsia="ja-JP"/>
        </w:rPr>
        <w:t>BioMark</w:t>
      </w:r>
      <w:proofErr w:type="spellEnd"/>
      <w:r w:rsidRPr="00B304D9">
        <w:rPr>
          <w:rFonts w:eastAsia="Times New Roman"/>
          <w:color w:val="000000"/>
          <w:szCs w:val="20"/>
          <w:lang w:eastAsia="ja-JP"/>
        </w:rPr>
        <w:t>™ real-time PCR system.</w:t>
      </w:r>
    </w:p>
    <w:p w14:paraId="6EEAA997" w14:textId="77777777" w:rsidR="00FB3293" w:rsidRPr="00B304D9" w:rsidRDefault="00FB3293" w:rsidP="00FB3293">
      <w:pPr>
        <w:ind w:left="360"/>
      </w:pPr>
    </w:p>
    <w:tbl>
      <w:tblPr>
        <w:tblStyle w:val="PlainTable2"/>
        <w:tblW w:w="13873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5103"/>
        <w:gridCol w:w="2108"/>
        <w:gridCol w:w="2126"/>
      </w:tblGrid>
      <w:tr w:rsidR="00FB3293" w:rsidRPr="00B304D9" w14:paraId="74E27EBF" w14:textId="77777777" w:rsidTr="00D57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one" w:sz="0" w:space="0" w:color="auto"/>
            </w:tcBorders>
            <w:noWrap/>
            <w:hideMark/>
          </w:tcPr>
          <w:p w14:paraId="3B78E8D6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Organism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noWrap/>
            <w:hideMark/>
          </w:tcPr>
          <w:p w14:paraId="288931A3" w14:textId="77777777" w:rsidR="00FB3293" w:rsidRPr="00B304D9" w:rsidRDefault="00FB3293" w:rsidP="00FB329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Targeted gene</w:t>
            </w:r>
          </w:p>
        </w:tc>
        <w:tc>
          <w:tcPr>
            <w:tcW w:w="5103" w:type="dxa"/>
            <w:tcBorders>
              <w:bottom w:val="none" w:sz="0" w:space="0" w:color="auto"/>
            </w:tcBorders>
            <w:noWrap/>
            <w:hideMark/>
          </w:tcPr>
          <w:p w14:paraId="3241F02A" w14:textId="77777777" w:rsidR="00FB3293" w:rsidRPr="00B304D9" w:rsidRDefault="00FB3293" w:rsidP="00FB329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rimers (F and R - 5'-3') and Probes (P)</w:t>
            </w:r>
          </w:p>
        </w:tc>
        <w:tc>
          <w:tcPr>
            <w:tcW w:w="2108" w:type="dxa"/>
            <w:tcBorders>
              <w:bottom w:val="none" w:sz="0" w:space="0" w:color="auto"/>
            </w:tcBorders>
            <w:noWrap/>
            <w:hideMark/>
          </w:tcPr>
          <w:p w14:paraId="26A74CB5" w14:textId="77777777" w:rsidR="00FB3293" w:rsidRPr="00B304D9" w:rsidRDefault="004E0291" w:rsidP="0081652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roduct length (bp)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noWrap/>
            <w:hideMark/>
          </w:tcPr>
          <w:p w14:paraId="7B36803C" w14:textId="77777777" w:rsidR="00FB3293" w:rsidRPr="00B304D9" w:rsidRDefault="00FB3293" w:rsidP="00FB329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eference</w:t>
            </w:r>
          </w:p>
        </w:tc>
      </w:tr>
      <w:tr w:rsidR="00FB3293" w:rsidRPr="00B304D9" w14:paraId="302AD1F0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5567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burgdorferi </w:t>
            </w:r>
            <w:proofErr w:type="spellStart"/>
            <w:r w:rsidRPr="00B304D9">
              <w:rPr>
                <w:sz w:val="20"/>
                <w:szCs w:val="20"/>
              </w:rPr>
              <w:t>sensu</w:t>
            </w:r>
            <w:proofErr w:type="spellEnd"/>
            <w:r w:rsidRPr="00B304D9">
              <w:rPr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sz w:val="20"/>
                <w:szCs w:val="20"/>
              </w:rPr>
              <w:t>stricto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727DB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4E1D6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GCTTACTCACAAAAGGCGTCTT 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CA507C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3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7E5FB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D8562C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5C4B19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15DDB9B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629418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CACATCTCTTACTTCAAATCCT</w:t>
            </w:r>
          </w:p>
        </w:tc>
        <w:tc>
          <w:tcPr>
            <w:tcW w:w="2108" w:type="dxa"/>
            <w:vMerge/>
            <w:hideMark/>
          </w:tcPr>
          <w:p w14:paraId="27C36814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E7C9C5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C757E8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12A811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6A66C2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8FDB2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TGCTCTTGGACCAGGAGGACTTTC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D634F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ABBA9F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FEF73D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62846B5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garini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0D16E87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103" w:type="dxa"/>
            <w:noWrap/>
            <w:hideMark/>
          </w:tcPr>
          <w:p w14:paraId="42DFBF8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GGCCGAACTTACCCACAAAA</w:t>
            </w:r>
          </w:p>
        </w:tc>
        <w:tc>
          <w:tcPr>
            <w:tcW w:w="2108" w:type="dxa"/>
            <w:vMerge w:val="restart"/>
            <w:noWrap/>
            <w:hideMark/>
          </w:tcPr>
          <w:p w14:paraId="1CC318F3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8</w:t>
            </w:r>
          </w:p>
        </w:tc>
        <w:tc>
          <w:tcPr>
            <w:tcW w:w="2126" w:type="dxa"/>
            <w:vMerge w:val="restart"/>
            <w:noWrap/>
            <w:hideMark/>
          </w:tcPr>
          <w:p w14:paraId="03A0EEA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69EC87B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03C321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05B33B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DAC6C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ACATCTCTTACTTCAAATCCTGC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508599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C62EB6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C27EDC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21F0FA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CA979B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CB0980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CTATCTCTTGAAAGTCCCCCTGGTCC</w:t>
            </w:r>
          </w:p>
        </w:tc>
        <w:tc>
          <w:tcPr>
            <w:tcW w:w="2108" w:type="dxa"/>
            <w:vMerge/>
            <w:hideMark/>
          </w:tcPr>
          <w:p w14:paraId="5DC570A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7A7F994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42DD120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9623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afzelii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9A25B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fla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A66F0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GAGCAAATCAAGATGAAGCAAT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FED95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16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E5425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1ED168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1CBC9F3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B345AF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293989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GAGCACCCTCTTGAACAGG</w:t>
            </w:r>
          </w:p>
        </w:tc>
        <w:tc>
          <w:tcPr>
            <w:tcW w:w="2108" w:type="dxa"/>
            <w:vMerge/>
            <w:hideMark/>
          </w:tcPr>
          <w:p w14:paraId="2351BC4A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1B117D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A9CA928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F854CED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7E4CF7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7672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GCAGCCTGAGCAGCTTGAGCT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13E724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3B3FA7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5424A9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712477D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valaisiana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034D45B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ospA</w:t>
            </w:r>
            <w:proofErr w:type="spellEnd"/>
          </w:p>
        </w:tc>
        <w:tc>
          <w:tcPr>
            <w:tcW w:w="5103" w:type="dxa"/>
            <w:noWrap/>
            <w:hideMark/>
          </w:tcPr>
          <w:p w14:paraId="4678B6B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CTCACAAATGACAGATGCTGAA</w:t>
            </w:r>
          </w:p>
        </w:tc>
        <w:tc>
          <w:tcPr>
            <w:tcW w:w="2108" w:type="dxa"/>
            <w:vMerge w:val="restart"/>
            <w:noWrap/>
            <w:hideMark/>
          </w:tcPr>
          <w:p w14:paraId="2005F1D5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35</w:t>
            </w:r>
          </w:p>
        </w:tc>
        <w:tc>
          <w:tcPr>
            <w:tcW w:w="2126" w:type="dxa"/>
            <w:vMerge w:val="restart"/>
            <w:noWrap/>
            <w:hideMark/>
          </w:tcPr>
          <w:p w14:paraId="1F1B4C1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6528A7AC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B3587D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FA7E62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34DA0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GCTTGCTTAAAGTAACAGTACC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19D2E6A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60A534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12BB29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3B5612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05BFB3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23C0563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CCGCCTACAAGATTTCCTGGAAGCTT</w:t>
            </w:r>
          </w:p>
        </w:tc>
        <w:tc>
          <w:tcPr>
            <w:tcW w:w="2108" w:type="dxa"/>
            <w:vMerge/>
            <w:hideMark/>
          </w:tcPr>
          <w:p w14:paraId="24B8B73A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5D5A02D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A22DEAD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70404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5F88D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1162C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CGAACTTACTCATAAAAGGCGTC 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07D28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7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2525A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17A5A44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6C5465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927AFD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2910B3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TGGACGTCTCTTACTTCAAATCC </w:t>
            </w:r>
          </w:p>
        </w:tc>
        <w:tc>
          <w:tcPr>
            <w:tcW w:w="2108" w:type="dxa"/>
            <w:vMerge/>
            <w:hideMark/>
          </w:tcPr>
          <w:p w14:paraId="216732F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F1AF13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784F931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89B051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E1F150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7686F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AATGCTCTCGGGCCTGGGGGACT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3234D20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C52975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B4CBA7A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335887B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spielmani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665A88A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fla</w:t>
            </w:r>
            <w:proofErr w:type="spellEnd"/>
          </w:p>
        </w:tc>
        <w:tc>
          <w:tcPr>
            <w:tcW w:w="5103" w:type="dxa"/>
            <w:noWrap/>
            <w:hideMark/>
          </w:tcPr>
          <w:p w14:paraId="3A39A2C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TCTATTTTCTGGTGAGGGAGC</w:t>
            </w:r>
          </w:p>
        </w:tc>
        <w:tc>
          <w:tcPr>
            <w:tcW w:w="2108" w:type="dxa"/>
            <w:vMerge w:val="restart"/>
            <w:noWrap/>
            <w:hideMark/>
          </w:tcPr>
          <w:p w14:paraId="5027390F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1</w:t>
            </w:r>
          </w:p>
        </w:tc>
        <w:tc>
          <w:tcPr>
            <w:tcW w:w="2126" w:type="dxa"/>
            <w:vMerge w:val="restart"/>
            <w:noWrap/>
            <w:hideMark/>
          </w:tcPr>
          <w:p w14:paraId="0BC4E33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9D37C06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99A8E7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9587B9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B371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TCCTTCTTGTTGAGCACCTTC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1CC3269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1B6B89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2E18764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149DAD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95DEAE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308CC7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GAACAGGCGCAGTCTGAGCAGCTT</w:t>
            </w:r>
          </w:p>
        </w:tc>
        <w:tc>
          <w:tcPr>
            <w:tcW w:w="2108" w:type="dxa"/>
            <w:vMerge/>
            <w:hideMark/>
          </w:tcPr>
          <w:p w14:paraId="5398244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EB4A31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BF580C7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13DF9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bissetti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75A30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B66E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CAACCAGTCAGCTTTCACA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A8A52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18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D5C50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A03441B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45A323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344BB8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EDBCEC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AAATCCTGCCCTATCCCTTG </w:t>
            </w:r>
          </w:p>
        </w:tc>
        <w:tc>
          <w:tcPr>
            <w:tcW w:w="2108" w:type="dxa"/>
            <w:vMerge/>
            <w:hideMark/>
          </w:tcPr>
          <w:p w14:paraId="1198E890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321E933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0A26171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A589B7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45043D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48AB9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AGTCCTCCCGGCCCAAGAGCATTA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CEB70B6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F4FBA1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64799F4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1080ED2B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myamoto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3D17382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5103" w:type="dxa"/>
            <w:noWrap/>
            <w:hideMark/>
          </w:tcPr>
          <w:p w14:paraId="3ED300F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ACGACCCAGAAATTGACACA</w:t>
            </w:r>
          </w:p>
        </w:tc>
        <w:tc>
          <w:tcPr>
            <w:tcW w:w="2108" w:type="dxa"/>
            <w:vMerge w:val="restart"/>
            <w:noWrap/>
            <w:hideMark/>
          </w:tcPr>
          <w:p w14:paraId="3FD91624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4</w:t>
            </w:r>
          </w:p>
        </w:tc>
        <w:tc>
          <w:tcPr>
            <w:tcW w:w="2126" w:type="dxa"/>
            <w:vMerge w:val="restart"/>
            <w:noWrap/>
            <w:hideMark/>
          </w:tcPr>
          <w:p w14:paraId="06333A1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26C0BDEC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3EA288B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9221C8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AE7F6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GTGTGAAGTCAGTGGCGTAA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D5A6A01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0A1B59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B740914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4B42CC9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5CAEBB9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65FF67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CGTCCGTTTTCTCTAGCTCGATTGGG</w:t>
            </w:r>
          </w:p>
        </w:tc>
        <w:tc>
          <w:tcPr>
            <w:tcW w:w="2108" w:type="dxa"/>
            <w:vMerge/>
            <w:hideMark/>
          </w:tcPr>
          <w:p w14:paraId="1A7FD056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34682C3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5E671E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8CFD5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orrelia </w:t>
            </w:r>
            <w:r w:rsidRPr="00B304D9">
              <w:rPr>
                <w:sz w:val="20"/>
                <w:szCs w:val="20"/>
              </w:rPr>
              <w:t>spp.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E09BF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 rRNA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CD5CD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GAGTCTTAAAAGGGCGATTTAGT 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700186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3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71B7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0BCE6AE6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4ABE56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18BCB3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B0035D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TTCAGCCTGGCCATAAATAG</w:t>
            </w:r>
          </w:p>
        </w:tc>
        <w:tc>
          <w:tcPr>
            <w:tcW w:w="2108" w:type="dxa"/>
            <w:vMerge/>
            <w:hideMark/>
          </w:tcPr>
          <w:p w14:paraId="021DE3F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4FBFCAA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5DDF679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8E7B83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C922A4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6DF1D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ATGTGGTAGACCCGAAGCCGAGT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AE48AF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CB4243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C8381EF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F45450B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0F767C9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msp1</w:t>
            </w:r>
          </w:p>
        </w:tc>
        <w:tc>
          <w:tcPr>
            <w:tcW w:w="5103" w:type="dxa"/>
            <w:noWrap/>
            <w:hideMark/>
          </w:tcPr>
          <w:p w14:paraId="4F97165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AGGCTTCAAGCGTACAGTG</w:t>
            </w:r>
          </w:p>
        </w:tc>
        <w:tc>
          <w:tcPr>
            <w:tcW w:w="2108" w:type="dxa"/>
            <w:vMerge w:val="restart"/>
            <w:noWrap/>
            <w:hideMark/>
          </w:tcPr>
          <w:p w14:paraId="7240946A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5</w:t>
            </w:r>
          </w:p>
        </w:tc>
        <w:tc>
          <w:tcPr>
            <w:tcW w:w="2126" w:type="dxa"/>
            <w:vMerge w:val="restart"/>
            <w:noWrap/>
            <w:hideMark/>
          </w:tcPr>
          <w:p w14:paraId="328AA90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6D17542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C1C622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7ED373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6C582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ATATCTGTGCCTGGCCTT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17DBC55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FAEFA9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454DCC0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C8C5A7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F7759E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0BFCDA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GAAAGCCTGGAGATGTTAGACCGAG</w:t>
            </w:r>
          </w:p>
        </w:tc>
        <w:tc>
          <w:tcPr>
            <w:tcW w:w="2108" w:type="dxa"/>
            <w:vMerge/>
            <w:hideMark/>
          </w:tcPr>
          <w:p w14:paraId="694058A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495DD3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3E69C3A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A5940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platys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2DC2E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9B5F1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TCTGCCGATCCTTGAAAAC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9B547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5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0416A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0F78266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104427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3B76066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9E061F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TTCTCCTTCTACATCCTCAG </w:t>
            </w:r>
          </w:p>
        </w:tc>
        <w:tc>
          <w:tcPr>
            <w:tcW w:w="2108" w:type="dxa"/>
            <w:vMerge/>
            <w:hideMark/>
          </w:tcPr>
          <w:p w14:paraId="701B9560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D3E70B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681EBF2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F652CB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771E57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7BDBE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GCTAGATCCGGCAGGCCTCTG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5B0A53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4BFA09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056223B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71458A3D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m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phagocytophilum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13D5329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msp2</w:t>
            </w:r>
          </w:p>
        </w:tc>
        <w:tc>
          <w:tcPr>
            <w:tcW w:w="5103" w:type="dxa"/>
            <w:noWrap/>
            <w:hideMark/>
          </w:tcPr>
          <w:p w14:paraId="750251A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GCTATGGAAGGCAGTGTTGG </w:t>
            </w:r>
          </w:p>
        </w:tc>
        <w:tc>
          <w:tcPr>
            <w:tcW w:w="2108" w:type="dxa"/>
            <w:vMerge w:val="restart"/>
            <w:noWrap/>
            <w:hideMark/>
          </w:tcPr>
          <w:p w14:paraId="750421A0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7</w:t>
            </w:r>
          </w:p>
        </w:tc>
        <w:tc>
          <w:tcPr>
            <w:tcW w:w="2126" w:type="dxa"/>
            <w:vMerge w:val="restart"/>
            <w:noWrap/>
            <w:hideMark/>
          </w:tcPr>
          <w:p w14:paraId="3A8AF7E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6C18480F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36BF0D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F029BC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1E1FC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TCTTGAAGCGCTCGTAA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8B6E99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C2D2CB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C5F88D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A91457B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32237E6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6B47BC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TCTCAAGCTCAACCCTGGCACCAC</w:t>
            </w:r>
          </w:p>
        </w:tc>
        <w:tc>
          <w:tcPr>
            <w:tcW w:w="2108" w:type="dxa"/>
            <w:vMerge/>
            <w:hideMark/>
          </w:tcPr>
          <w:p w14:paraId="24FE272A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453138D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738104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11AB6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lastRenderedPageBreak/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9353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msp4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ABF5B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CATTCGACATGCGTGAGTCA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E732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2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947AC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75314F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CD5F6F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7706D3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F1BEC1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TTGCTGGCGCACTCACATC</w:t>
            </w:r>
          </w:p>
        </w:tc>
        <w:tc>
          <w:tcPr>
            <w:tcW w:w="2108" w:type="dxa"/>
            <w:vMerge/>
            <w:hideMark/>
          </w:tcPr>
          <w:p w14:paraId="4D3E19C2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26EFFA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C9A6BBE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95748E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493A5B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4976B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CAGAGAGACCTCGTATGTTAGAGG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05BE90D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10875C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E2081A7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B2430D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centrale</w:t>
            </w:r>
          </w:p>
        </w:tc>
        <w:tc>
          <w:tcPr>
            <w:tcW w:w="1559" w:type="dxa"/>
            <w:vMerge w:val="restart"/>
            <w:noWrap/>
            <w:hideMark/>
          </w:tcPr>
          <w:p w14:paraId="26717EC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103" w:type="dxa"/>
            <w:noWrap/>
            <w:hideMark/>
          </w:tcPr>
          <w:p w14:paraId="6B1911E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GCTGCCCTGCTATACACG</w:t>
            </w:r>
          </w:p>
        </w:tc>
        <w:tc>
          <w:tcPr>
            <w:tcW w:w="2108" w:type="dxa"/>
            <w:vMerge w:val="restart"/>
            <w:noWrap/>
            <w:hideMark/>
          </w:tcPr>
          <w:p w14:paraId="3BD17A14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9</w:t>
            </w:r>
          </w:p>
        </w:tc>
        <w:tc>
          <w:tcPr>
            <w:tcW w:w="2126" w:type="dxa"/>
            <w:vMerge w:val="restart"/>
            <w:noWrap/>
            <w:hideMark/>
          </w:tcPr>
          <w:p w14:paraId="6E45281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7EB0B41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01AC89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E8E62D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7269B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ATGTTGATGCCCAATTGCT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B4E26EA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037908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5BF9CD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BF95B1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827D2D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ACFCA3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CTTGCATCTCTAGACGAGGTAAAGGGG</w:t>
            </w:r>
          </w:p>
        </w:tc>
        <w:tc>
          <w:tcPr>
            <w:tcW w:w="2108" w:type="dxa"/>
            <w:vMerge/>
            <w:hideMark/>
          </w:tcPr>
          <w:p w14:paraId="108D402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5E1E29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655F85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EFDA7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9CC73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938DF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GGAGATAGTACACATCCTT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A998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3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A14EB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Sprong</w:t>
            </w:r>
            <w:proofErr w:type="spellEnd"/>
            <w:r w:rsidRPr="00B304D9">
              <w:rPr>
                <w:sz w:val="20"/>
                <w:szCs w:val="20"/>
              </w:rPr>
              <w:t xml:space="preserve"> et al. 2019</w:t>
            </w:r>
          </w:p>
        </w:tc>
      </w:tr>
      <w:tr w:rsidR="00FB3293" w:rsidRPr="00B304D9" w14:paraId="0E5FA413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B24A8B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869A4F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7E95BF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TGATAGCTACAGTTAAGCCC</w:t>
            </w:r>
          </w:p>
        </w:tc>
        <w:tc>
          <w:tcPr>
            <w:tcW w:w="2108" w:type="dxa"/>
            <w:vMerge/>
            <w:hideMark/>
          </w:tcPr>
          <w:p w14:paraId="4E79BEDD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F9BFDA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2C9D87E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62638A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358510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289A9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GTGCTGTTGGATGTACTGCTGGA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6C02731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4AC587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73C8F3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48333C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Anaplasm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r w:rsidRPr="00B304D9">
              <w:rPr>
                <w:sz w:val="20"/>
                <w:szCs w:val="20"/>
              </w:rPr>
              <w:t>spp.</w:t>
            </w:r>
          </w:p>
        </w:tc>
        <w:tc>
          <w:tcPr>
            <w:tcW w:w="1559" w:type="dxa"/>
            <w:vMerge w:val="restart"/>
            <w:noWrap/>
            <w:hideMark/>
          </w:tcPr>
          <w:p w14:paraId="58659F7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5103" w:type="dxa"/>
            <w:noWrap/>
            <w:hideMark/>
          </w:tcPr>
          <w:p w14:paraId="4DA2CFE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CTTAGGGTTGTAAAACTCTTTCAG </w:t>
            </w:r>
          </w:p>
        </w:tc>
        <w:tc>
          <w:tcPr>
            <w:tcW w:w="2108" w:type="dxa"/>
            <w:vMerge w:val="restart"/>
            <w:noWrap/>
            <w:hideMark/>
          </w:tcPr>
          <w:p w14:paraId="7A0F8612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60</w:t>
            </w:r>
          </w:p>
        </w:tc>
        <w:tc>
          <w:tcPr>
            <w:tcW w:w="2126" w:type="dxa"/>
            <w:vMerge w:val="restart"/>
            <w:noWrap/>
            <w:hideMark/>
          </w:tcPr>
          <w:p w14:paraId="40974B9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760602D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95002C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D86A00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B5CDF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TTTAACTTACCAAACCGCCTA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9AB30A9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776722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03CDF48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FA775D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3661095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43AFD34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GCCCTTTACGCCCAATAATTCCGAACA</w:t>
            </w:r>
          </w:p>
        </w:tc>
        <w:tc>
          <w:tcPr>
            <w:tcW w:w="2108" w:type="dxa"/>
            <w:vMerge/>
            <w:hideMark/>
          </w:tcPr>
          <w:p w14:paraId="4B48222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9522AB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4549BCD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4EA73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Ehrlichi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1F5E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F42BC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ACCAAGCAGTTGATAAAGATG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3FA730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36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FDC3F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53417AF0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CE9C79D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F9B981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F26A43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ACTATAAGACAATCCATGATTAGG </w:t>
            </w:r>
          </w:p>
        </w:tc>
        <w:tc>
          <w:tcPr>
            <w:tcW w:w="2108" w:type="dxa"/>
            <w:vMerge/>
            <w:hideMark/>
          </w:tcPr>
          <w:p w14:paraId="4875ACC3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571A12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4F53F78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216347D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8E8571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6198E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TAAAACATCCTAAGATAGCAGTGGCTAAG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F336222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1487D2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A5806E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3F90A85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Ehrlichi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Neoehrlichi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r w:rsidRPr="00B304D9">
              <w:rPr>
                <w:sz w:val="20"/>
                <w:szCs w:val="20"/>
              </w:rPr>
              <w:t>spp.</w:t>
            </w:r>
          </w:p>
        </w:tc>
        <w:tc>
          <w:tcPr>
            <w:tcW w:w="1559" w:type="dxa"/>
            <w:vMerge w:val="restart"/>
            <w:noWrap/>
            <w:hideMark/>
          </w:tcPr>
          <w:p w14:paraId="2B9647C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5103" w:type="dxa"/>
            <w:noWrap/>
            <w:hideMark/>
          </w:tcPr>
          <w:p w14:paraId="3F4D608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CAACGCGAAAAACCTTACCA</w:t>
            </w:r>
          </w:p>
        </w:tc>
        <w:tc>
          <w:tcPr>
            <w:tcW w:w="2108" w:type="dxa"/>
            <w:vMerge w:val="restart"/>
            <w:noWrap/>
            <w:hideMark/>
          </w:tcPr>
          <w:p w14:paraId="167D322D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8</w:t>
            </w:r>
          </w:p>
        </w:tc>
        <w:tc>
          <w:tcPr>
            <w:tcW w:w="2126" w:type="dxa"/>
            <w:vMerge w:val="restart"/>
            <w:noWrap/>
            <w:hideMark/>
          </w:tcPr>
          <w:p w14:paraId="5BFAA9F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5AA7BD5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E0CD9E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E0F550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3E6BB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AGCCATGCAGCACCTGTG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EB690A9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CD88D0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7B94E9D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01733A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5257C5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4A1FD40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GGTCCAGCCAAACTGACTCTTCCG</w:t>
            </w:r>
          </w:p>
        </w:tc>
        <w:tc>
          <w:tcPr>
            <w:tcW w:w="2108" w:type="dxa"/>
            <w:vMerge/>
            <w:hideMark/>
          </w:tcPr>
          <w:p w14:paraId="4215A96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5411536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309996A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09BFB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Candidatus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sz w:val="20"/>
                <w:szCs w:val="20"/>
              </w:rPr>
              <w:t>Neoehrlichia</w:t>
            </w:r>
            <w:proofErr w:type="spellEnd"/>
            <w:r w:rsidRPr="00B304D9">
              <w:rPr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sz w:val="20"/>
                <w:szCs w:val="20"/>
              </w:rPr>
              <w:t>mikurens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CB1C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D51D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GAGACATCATTCGCATTTTGGA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09C5E6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6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FA011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75FC9D5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24F563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8AB6C9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37203A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TCCGGTGTACCATAAGGCTT</w:t>
            </w:r>
          </w:p>
        </w:tc>
        <w:tc>
          <w:tcPr>
            <w:tcW w:w="2108" w:type="dxa"/>
            <w:vMerge/>
            <w:hideMark/>
          </w:tcPr>
          <w:p w14:paraId="5802B784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7B47365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DA35A3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72C140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10A18A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0A81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ATGCTGTTGGATGTACTGCTGGA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61D6A13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17B2E1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F6BE41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4EC86BC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Rickettsia conorii</w:t>
            </w:r>
          </w:p>
        </w:tc>
        <w:tc>
          <w:tcPr>
            <w:tcW w:w="1559" w:type="dxa"/>
            <w:vMerge w:val="restart"/>
            <w:noWrap/>
            <w:hideMark/>
          </w:tcPr>
          <w:p w14:paraId="79DBD14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-5S ITS</w:t>
            </w:r>
          </w:p>
        </w:tc>
        <w:tc>
          <w:tcPr>
            <w:tcW w:w="5103" w:type="dxa"/>
            <w:noWrap/>
            <w:hideMark/>
          </w:tcPr>
          <w:p w14:paraId="00F7EFF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TCACAAAGTTATCAGGTTAAATAG</w:t>
            </w:r>
          </w:p>
        </w:tc>
        <w:tc>
          <w:tcPr>
            <w:tcW w:w="2108" w:type="dxa"/>
            <w:vMerge w:val="restart"/>
            <w:noWrap/>
            <w:hideMark/>
          </w:tcPr>
          <w:p w14:paraId="42BE0E6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18</w:t>
            </w:r>
          </w:p>
        </w:tc>
        <w:tc>
          <w:tcPr>
            <w:tcW w:w="2126" w:type="dxa"/>
            <w:vMerge w:val="restart"/>
            <w:noWrap/>
            <w:hideMark/>
          </w:tcPr>
          <w:p w14:paraId="103A80C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3ACEB2C2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919C88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D2EC72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ACA0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GATACTCAGCAAAATAATTCTCG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B465F5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5C467C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0C3EB74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6AC986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65FEF7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972F46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CTGGATATCGTGGCAGGGCTACAGTAT</w:t>
            </w:r>
          </w:p>
        </w:tc>
        <w:tc>
          <w:tcPr>
            <w:tcW w:w="2108" w:type="dxa"/>
            <w:vMerge/>
            <w:hideMark/>
          </w:tcPr>
          <w:p w14:paraId="7A1738D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7ED2C2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9D22519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2C6A5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slovaca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F8D4C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-5S ITS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0817E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TATCTACTCACAAAGTTATCAG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8A06E8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38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7D42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258EC3B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DE5F68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5A2EF5E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69C717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TTAACTTTTACTACAATACTCAGC </w:t>
            </w:r>
          </w:p>
        </w:tc>
        <w:tc>
          <w:tcPr>
            <w:tcW w:w="2108" w:type="dxa"/>
            <w:vMerge/>
            <w:hideMark/>
          </w:tcPr>
          <w:p w14:paraId="4ABAA8B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75E677C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CC4E49A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0F7585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C05BE8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6C0E3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ATTTTCGCTGGATATCGTGGCAGG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36B7DB9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DC2FF3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FE18D90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7882ADB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massiliae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484EB05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-5S ITS</w:t>
            </w:r>
          </w:p>
        </w:tc>
        <w:tc>
          <w:tcPr>
            <w:tcW w:w="5103" w:type="dxa"/>
            <w:noWrap/>
            <w:hideMark/>
          </w:tcPr>
          <w:p w14:paraId="0DD03E2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GTTATTGCATCACTAATGTTATACTG </w:t>
            </w:r>
          </w:p>
        </w:tc>
        <w:tc>
          <w:tcPr>
            <w:tcW w:w="2108" w:type="dxa"/>
            <w:vMerge w:val="restart"/>
            <w:noWrap/>
            <w:hideMark/>
          </w:tcPr>
          <w:p w14:paraId="08ECD5EE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28</w:t>
            </w:r>
          </w:p>
        </w:tc>
        <w:tc>
          <w:tcPr>
            <w:tcW w:w="2126" w:type="dxa"/>
            <w:vMerge w:val="restart"/>
            <w:noWrap/>
            <w:hideMark/>
          </w:tcPr>
          <w:p w14:paraId="00D7BFB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598E0E8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B00CA3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85AA3E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4FB64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TTAATGTTGTTGCACGACTCA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510B34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CBBBEA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957D134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9CFD5D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54B648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85D986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GCCCCGCCACGATATCTAGCAAAAA</w:t>
            </w:r>
          </w:p>
        </w:tc>
        <w:tc>
          <w:tcPr>
            <w:tcW w:w="2108" w:type="dxa"/>
            <w:vMerge/>
            <w:hideMark/>
          </w:tcPr>
          <w:p w14:paraId="69AD0C06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EB3232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E983083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01896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Rickettsia Helvetica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172F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-5S ITS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A41DD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F-AGAACCGTAGCGTACACTTAG 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965B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9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61236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3A0ABEF6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4F89E27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7C0BC2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7FEF95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AAAACCCTACTTCTAGGGGT</w:t>
            </w:r>
          </w:p>
        </w:tc>
        <w:tc>
          <w:tcPr>
            <w:tcW w:w="2108" w:type="dxa"/>
            <w:vMerge/>
            <w:hideMark/>
          </w:tcPr>
          <w:p w14:paraId="4BB12C7E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704B11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328EBFA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94CA3A8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C2F380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52FC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CGTGAGGATTTGAGTACCGGATCG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286807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CFC392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78139D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43F19DC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aeshlimanni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273DB6F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23S-5S ITS</w:t>
            </w:r>
          </w:p>
        </w:tc>
        <w:tc>
          <w:tcPr>
            <w:tcW w:w="5103" w:type="dxa"/>
            <w:noWrap/>
            <w:hideMark/>
          </w:tcPr>
          <w:p w14:paraId="05A161B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TCACAAAGTTATCAGGTTAAATAG</w:t>
            </w:r>
          </w:p>
        </w:tc>
        <w:tc>
          <w:tcPr>
            <w:tcW w:w="2108" w:type="dxa"/>
            <w:vMerge w:val="restart"/>
            <w:noWrap/>
            <w:hideMark/>
          </w:tcPr>
          <w:p w14:paraId="1B2DD17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34</w:t>
            </w:r>
          </w:p>
        </w:tc>
        <w:tc>
          <w:tcPr>
            <w:tcW w:w="2126" w:type="dxa"/>
            <w:vMerge w:val="restart"/>
            <w:noWrap/>
            <w:hideMark/>
          </w:tcPr>
          <w:p w14:paraId="47C8A57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Sprong</w:t>
            </w:r>
            <w:proofErr w:type="spellEnd"/>
            <w:r w:rsidRPr="00B304D9">
              <w:rPr>
                <w:sz w:val="20"/>
                <w:szCs w:val="20"/>
              </w:rPr>
              <w:t xml:space="preserve"> et al.2019</w:t>
            </w:r>
          </w:p>
        </w:tc>
      </w:tr>
      <w:tr w:rsidR="00FB3293" w:rsidRPr="00B304D9" w14:paraId="7A6135AF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3941AD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3D64CC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4D0BC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TTAACTTTTACTACGATACTTAGCA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9C9605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D824A1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17C398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E5578E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300C195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B3546A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ATTTTTGCTGGATATCGTGGCGGGG</w:t>
            </w:r>
          </w:p>
        </w:tc>
        <w:tc>
          <w:tcPr>
            <w:tcW w:w="2108" w:type="dxa"/>
            <w:vMerge/>
            <w:hideMark/>
          </w:tcPr>
          <w:p w14:paraId="25E4F812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5C0D9E3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B4334A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B74EF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5E88D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orfB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B58CA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CCCTTTTCGTAACGCTTTGC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E0F07A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63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76590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5A27766F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C48620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FE4B10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369471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ATACTTAATGCTGGGCTAAACC</w:t>
            </w:r>
          </w:p>
        </w:tc>
        <w:tc>
          <w:tcPr>
            <w:tcW w:w="2108" w:type="dxa"/>
            <w:vMerge/>
            <w:hideMark/>
          </w:tcPr>
          <w:p w14:paraId="28DA2C5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54E46C9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4F24AF7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6F7716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DC5E6D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593F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GGAAACCTGGACTCCATATTCAAAAGA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E79ED4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6909D6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3E011E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5E32861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lastRenderedPageBreak/>
              <w:t xml:space="preserve">Rickettsia </w:t>
            </w:r>
            <w:r w:rsidRPr="00B304D9">
              <w:rPr>
                <w:sz w:val="20"/>
                <w:szCs w:val="20"/>
              </w:rPr>
              <w:t>spp.</w:t>
            </w:r>
          </w:p>
        </w:tc>
        <w:tc>
          <w:tcPr>
            <w:tcW w:w="1559" w:type="dxa"/>
            <w:vMerge w:val="restart"/>
            <w:noWrap/>
            <w:hideMark/>
          </w:tcPr>
          <w:p w14:paraId="534F58E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5103" w:type="dxa"/>
            <w:noWrap/>
            <w:hideMark/>
          </w:tcPr>
          <w:p w14:paraId="26127E5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TCGCAAATGTTCACGGTACTT</w:t>
            </w:r>
          </w:p>
        </w:tc>
        <w:tc>
          <w:tcPr>
            <w:tcW w:w="2108" w:type="dxa"/>
            <w:vMerge w:val="restart"/>
            <w:noWrap/>
            <w:hideMark/>
          </w:tcPr>
          <w:p w14:paraId="2E86BDEE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45</w:t>
            </w:r>
          </w:p>
        </w:tc>
        <w:tc>
          <w:tcPr>
            <w:tcW w:w="2126" w:type="dxa"/>
            <w:vMerge w:val="restart"/>
            <w:noWrap/>
            <w:hideMark/>
          </w:tcPr>
          <w:p w14:paraId="02312EE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4B9F1D6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61CA70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440F15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78689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CTTCGTGCATTTCTTTCCATT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851EAC3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9A7F64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D3F52E6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2374FE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F0060A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C89A2F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GCAATAGCAAGAACCGTAGGCTGGATG</w:t>
            </w:r>
          </w:p>
        </w:tc>
        <w:tc>
          <w:tcPr>
            <w:tcW w:w="2108" w:type="dxa"/>
            <w:vMerge/>
            <w:hideMark/>
          </w:tcPr>
          <w:p w14:paraId="673CC613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187AE8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B90205D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5C23F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rtonell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henselae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DB74B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pap31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18A79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CGCTGATCGCATTATGCCT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E1CD93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07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98876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785E876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336595E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70F2CD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C38D93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AGCGATTTCTGCATCATCTGCT</w:t>
            </w:r>
          </w:p>
        </w:tc>
        <w:tc>
          <w:tcPr>
            <w:tcW w:w="2108" w:type="dxa"/>
            <w:vMerge/>
            <w:hideMark/>
          </w:tcPr>
          <w:p w14:paraId="4BF24FB9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9E95B4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307A980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D7E775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7B5A33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4367E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GTTGCTGGTGGTGTTTCCTATGCA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AF694A3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0B10B3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5FED867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47FE64A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rtonella </w:t>
            </w:r>
            <w:r w:rsidRPr="00B304D9">
              <w:rPr>
                <w:sz w:val="20"/>
                <w:szCs w:val="20"/>
              </w:rPr>
              <w:t>spp.</w:t>
            </w:r>
          </w:p>
        </w:tc>
        <w:tc>
          <w:tcPr>
            <w:tcW w:w="1559" w:type="dxa"/>
            <w:vMerge w:val="restart"/>
            <w:noWrap/>
            <w:hideMark/>
          </w:tcPr>
          <w:p w14:paraId="0568034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ssrA</w:t>
            </w:r>
            <w:proofErr w:type="spellEnd"/>
          </w:p>
        </w:tc>
        <w:tc>
          <w:tcPr>
            <w:tcW w:w="5103" w:type="dxa"/>
            <w:noWrap/>
            <w:hideMark/>
          </w:tcPr>
          <w:p w14:paraId="0252A5D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GTTATCGGGCTAAATGAGTAG</w:t>
            </w:r>
          </w:p>
        </w:tc>
        <w:tc>
          <w:tcPr>
            <w:tcW w:w="2108" w:type="dxa"/>
            <w:vMerge w:val="restart"/>
            <w:noWrap/>
            <w:hideMark/>
          </w:tcPr>
          <w:p w14:paraId="37B1FEC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18</w:t>
            </w:r>
          </w:p>
        </w:tc>
        <w:tc>
          <w:tcPr>
            <w:tcW w:w="2126" w:type="dxa"/>
            <w:vMerge w:val="restart"/>
            <w:noWrap/>
            <w:hideMark/>
          </w:tcPr>
          <w:p w14:paraId="4287FCE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18833C8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CC0CC1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B639FE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9FDD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ACCCCGCTTAAACCTGCG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C8BFF4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1CDA01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24A271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DB65E15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584457A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0E427B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GCAAATGACAACTATGCGGAAGCACGTC</w:t>
            </w:r>
          </w:p>
        </w:tc>
        <w:tc>
          <w:tcPr>
            <w:tcW w:w="2108" w:type="dxa"/>
            <w:vMerge/>
            <w:hideMark/>
          </w:tcPr>
          <w:p w14:paraId="5BD392B5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5EB008B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3A65B27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CAB7C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Francisell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F95B5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tul4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329AE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CCCACAAGGAAGTGTAAGATTA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6CAE5D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6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69EC9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740B5FCA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0038D6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355247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463C7B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GTAATTGGGAAGCTTGTATCATG </w:t>
            </w:r>
          </w:p>
        </w:tc>
        <w:tc>
          <w:tcPr>
            <w:tcW w:w="2108" w:type="dxa"/>
            <w:vMerge/>
            <w:hideMark/>
          </w:tcPr>
          <w:p w14:paraId="72F1DD12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43BAE5B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356EEF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366BF1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7BCE49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9A409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TGGCAGGCTCCAGAAGGTTCTAAGT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CAD6CA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42DFD3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FEC4837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91A02A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Francisell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>-</w:t>
            </w:r>
            <w:r w:rsidRPr="00B304D9">
              <w:rPr>
                <w:sz w:val="20"/>
                <w:szCs w:val="20"/>
              </w:rPr>
              <w:t>like endosymbiont</w:t>
            </w:r>
          </w:p>
        </w:tc>
        <w:tc>
          <w:tcPr>
            <w:tcW w:w="1559" w:type="dxa"/>
            <w:vMerge w:val="restart"/>
            <w:noWrap/>
            <w:hideMark/>
          </w:tcPr>
          <w:p w14:paraId="65E4656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fop4</w:t>
            </w:r>
          </w:p>
        </w:tc>
        <w:tc>
          <w:tcPr>
            <w:tcW w:w="5103" w:type="dxa"/>
            <w:noWrap/>
            <w:hideMark/>
          </w:tcPr>
          <w:p w14:paraId="06123A9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GCAAATCTAGCAGGTCAAGC</w:t>
            </w:r>
          </w:p>
        </w:tc>
        <w:tc>
          <w:tcPr>
            <w:tcW w:w="2108" w:type="dxa"/>
            <w:vMerge w:val="restart"/>
            <w:noWrap/>
            <w:hideMark/>
          </w:tcPr>
          <w:p w14:paraId="045E9278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1</w:t>
            </w:r>
          </w:p>
        </w:tc>
        <w:tc>
          <w:tcPr>
            <w:tcW w:w="2126" w:type="dxa"/>
            <w:vMerge w:val="restart"/>
            <w:noWrap/>
            <w:hideMark/>
          </w:tcPr>
          <w:p w14:paraId="3B25B06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40104E8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69B2AB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9C1916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50D9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AACACTTGCTTGAACATTTCTA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1173185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1D3A93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A0512D7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4CA20BF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FB25BB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875A33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CAGGTGCTTGGGATGTGGGTGGTG</w:t>
            </w:r>
          </w:p>
        </w:tc>
        <w:tc>
          <w:tcPr>
            <w:tcW w:w="2108" w:type="dxa"/>
            <w:vMerge/>
            <w:hideMark/>
          </w:tcPr>
          <w:p w14:paraId="54047609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4A31227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472EEF1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B09E7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Coxiell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BD203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IS1111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88B82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GGAGGAGCGAACCATTGGT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DFE38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6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E97D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009B4046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845480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4E8078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475DCF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ATACGGTTTGACGTGCTGC</w:t>
            </w:r>
          </w:p>
        </w:tc>
        <w:tc>
          <w:tcPr>
            <w:tcW w:w="2108" w:type="dxa"/>
            <w:vMerge/>
            <w:hideMark/>
          </w:tcPr>
          <w:p w14:paraId="08AA2960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3020C3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6AF883F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EFD69F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AD608F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23420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CGGACGTTTATGGGGATGGGTAT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3A8CCE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DC982E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A4B2E9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270AB8C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Coxiella-</w:t>
            </w:r>
            <w:r w:rsidRPr="00B304D9">
              <w:rPr>
                <w:sz w:val="20"/>
                <w:szCs w:val="20"/>
              </w:rPr>
              <w:t>like</w:t>
            </w:r>
          </w:p>
        </w:tc>
        <w:tc>
          <w:tcPr>
            <w:tcW w:w="1559" w:type="dxa"/>
            <w:vMerge w:val="restart"/>
            <w:noWrap/>
            <w:hideMark/>
          </w:tcPr>
          <w:p w14:paraId="616030C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idc</w:t>
            </w:r>
            <w:proofErr w:type="spellEnd"/>
          </w:p>
        </w:tc>
        <w:tc>
          <w:tcPr>
            <w:tcW w:w="5103" w:type="dxa"/>
            <w:noWrap/>
            <w:hideMark/>
          </w:tcPr>
          <w:p w14:paraId="423BB40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GGCCCGTCCGTTATTTTACG</w:t>
            </w:r>
          </w:p>
        </w:tc>
        <w:tc>
          <w:tcPr>
            <w:tcW w:w="2108" w:type="dxa"/>
            <w:vMerge w:val="restart"/>
            <w:noWrap/>
            <w:hideMark/>
          </w:tcPr>
          <w:p w14:paraId="077769A9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74</w:t>
            </w:r>
          </w:p>
        </w:tc>
        <w:tc>
          <w:tcPr>
            <w:tcW w:w="2126" w:type="dxa"/>
            <w:vMerge w:val="restart"/>
            <w:noWrap/>
            <w:hideMark/>
          </w:tcPr>
          <w:p w14:paraId="0B1D337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14CF7FAC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14868EC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1EDF39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A690C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GGAAAATCACCATATTCACCT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10C8FC8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9F4F10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69CC03E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761B31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7A1F54E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1F086DD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CAGGCGTTTTGACCGGGCTTGGC</w:t>
            </w:r>
          </w:p>
        </w:tc>
        <w:tc>
          <w:tcPr>
            <w:tcW w:w="2108" w:type="dxa"/>
            <w:vMerge/>
            <w:hideMark/>
          </w:tcPr>
          <w:p w14:paraId="216AC82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88DE52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C048BC6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87D16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Apicomplexa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79562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EBDC8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GAACGAGGAATGCCTAGTAT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79161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04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52514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687D4E8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572FE3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790B67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5B5C01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ACCGGATCACTCGATCGG</w:t>
            </w:r>
          </w:p>
        </w:tc>
        <w:tc>
          <w:tcPr>
            <w:tcW w:w="2108" w:type="dxa"/>
            <w:vMerge/>
            <w:hideMark/>
          </w:tcPr>
          <w:p w14:paraId="3895F9CF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C9D456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A3CB33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A3A421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807782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984DC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GGAGCGACGGGCGGTGTGTA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AED73B5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27CD67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B626CDB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55B3A42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microt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67ADBAA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CCTeta</w:t>
            </w:r>
            <w:proofErr w:type="spellEnd"/>
          </w:p>
        </w:tc>
        <w:tc>
          <w:tcPr>
            <w:tcW w:w="5103" w:type="dxa"/>
            <w:noWrap/>
            <w:hideMark/>
          </w:tcPr>
          <w:p w14:paraId="0EDEC70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CAATGGATTTTCCCCAGCAAAA</w:t>
            </w:r>
          </w:p>
        </w:tc>
        <w:tc>
          <w:tcPr>
            <w:tcW w:w="2108" w:type="dxa"/>
            <w:vMerge w:val="restart"/>
            <w:noWrap/>
            <w:hideMark/>
          </w:tcPr>
          <w:p w14:paraId="13862506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45</w:t>
            </w:r>
          </w:p>
        </w:tc>
        <w:tc>
          <w:tcPr>
            <w:tcW w:w="2126" w:type="dxa"/>
            <w:vMerge w:val="restart"/>
            <w:noWrap/>
            <w:hideMark/>
          </w:tcPr>
          <w:p w14:paraId="1C47039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4AED3DC9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9F7110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6563DE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91650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GCGACATTTCGGCAACTTATATA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5DE0B38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261545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6376C8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0A6819F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56B9F42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6D9201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CTCTGGTGCAATGAGCGTATGGGTA</w:t>
            </w:r>
          </w:p>
        </w:tc>
        <w:tc>
          <w:tcPr>
            <w:tcW w:w="2108" w:type="dxa"/>
            <w:vMerge/>
            <w:hideMark/>
          </w:tcPr>
          <w:p w14:paraId="42B0DF9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67F219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504B1D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4A468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canis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r w:rsidRPr="00B304D9">
              <w:rPr>
                <w:sz w:val="20"/>
                <w:szCs w:val="20"/>
              </w:rPr>
              <w:t>(3 subspecies)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7FEB87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 rRNA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7B6F0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GGCCGTTCTTAGTTGGTG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5E9F2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04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D806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0F9E0F00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027293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965384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B2E2F4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AGAAGCAACCGGAAACTCAAATA </w:t>
            </w:r>
          </w:p>
        </w:tc>
        <w:tc>
          <w:tcPr>
            <w:tcW w:w="2108" w:type="dxa"/>
            <w:vMerge/>
            <w:hideMark/>
          </w:tcPr>
          <w:p w14:paraId="65D884F1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3E70FCC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C5278A8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DB2290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6DCA39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7CE4F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CCGGCACTAGTTAGCAGGTTAAGGT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767F2F4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9E048B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9BD001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02EBBF9E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2922CA2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5103" w:type="dxa"/>
            <w:noWrap/>
            <w:hideMark/>
          </w:tcPr>
          <w:p w14:paraId="36B2AF3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CTGTGATGCCCTTAGATGTC</w:t>
            </w:r>
          </w:p>
        </w:tc>
        <w:tc>
          <w:tcPr>
            <w:tcW w:w="2108" w:type="dxa"/>
            <w:vMerge w:val="restart"/>
            <w:noWrap/>
            <w:hideMark/>
          </w:tcPr>
          <w:p w14:paraId="7FF78D90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2</w:t>
            </w:r>
          </w:p>
        </w:tc>
        <w:tc>
          <w:tcPr>
            <w:tcW w:w="2126" w:type="dxa"/>
            <w:vMerge w:val="restart"/>
            <w:noWrap/>
            <w:hideMark/>
          </w:tcPr>
          <w:p w14:paraId="56FED84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3828CA77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2B8CDA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6B5E64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4FA8C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GCTGGTTACCCGCGCCT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A0BA21A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B56B34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B41431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0FEC13F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EC7CC2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01F05FB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CGGAGCGGGGTCAACTCGATGCAT</w:t>
            </w:r>
          </w:p>
        </w:tc>
        <w:tc>
          <w:tcPr>
            <w:tcW w:w="2108" w:type="dxa"/>
            <w:vMerge/>
            <w:hideMark/>
          </w:tcPr>
          <w:p w14:paraId="7D95D8D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78AD4BC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F16320D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7F146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AFC01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CCTeta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689B3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CCAAGTAGTGGTAGACTGTA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1705DB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00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48634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70C57267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18AF59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AFC65A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FD5135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GCTCCGTCATTGGTTATGGTA</w:t>
            </w:r>
          </w:p>
        </w:tc>
        <w:tc>
          <w:tcPr>
            <w:tcW w:w="2108" w:type="dxa"/>
            <w:vMerge/>
            <w:hideMark/>
          </w:tcPr>
          <w:p w14:paraId="5C5479C6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2FD09A8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6404495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1C2C43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7ED5F8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560D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AAAGACAACACTGGGTCCGCGTG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A11839C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CF2A72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B6A2498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137E0F8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caballi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6625A89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Rap1</w:t>
            </w:r>
          </w:p>
        </w:tc>
        <w:tc>
          <w:tcPr>
            <w:tcW w:w="5103" w:type="dxa"/>
            <w:noWrap/>
            <w:hideMark/>
          </w:tcPr>
          <w:p w14:paraId="4DC1BC2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TTGTTCGGCTGGGGCATC</w:t>
            </w:r>
          </w:p>
        </w:tc>
        <w:tc>
          <w:tcPr>
            <w:tcW w:w="2108" w:type="dxa"/>
            <w:vMerge w:val="restart"/>
            <w:noWrap/>
            <w:hideMark/>
          </w:tcPr>
          <w:p w14:paraId="1C5C7525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4</w:t>
            </w:r>
          </w:p>
        </w:tc>
        <w:tc>
          <w:tcPr>
            <w:tcW w:w="2126" w:type="dxa"/>
            <w:vMerge w:val="restart"/>
            <w:noWrap/>
            <w:hideMark/>
          </w:tcPr>
          <w:p w14:paraId="2206D6C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4D2904D6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20AE40A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6DB212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94E1D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AGGCGACTGACGCTGTGT 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DA8BFD0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DD345C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92ACC8C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39AB7742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20AFFF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B094F4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CTGTCCCGATGTCAAGGGGCAGGT</w:t>
            </w:r>
          </w:p>
        </w:tc>
        <w:tc>
          <w:tcPr>
            <w:tcW w:w="2108" w:type="dxa"/>
            <w:vMerge/>
            <w:hideMark/>
          </w:tcPr>
          <w:p w14:paraId="2F34819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C5C3A0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1B53CF89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F604E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lastRenderedPageBreak/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venatorum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r w:rsidRPr="00B304D9">
              <w:rPr>
                <w:sz w:val="20"/>
                <w:szCs w:val="20"/>
              </w:rPr>
              <w:t>(sp. EU1)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27F1C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735EE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GCGCGCTACACTGATGCATT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0C5DD7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1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8FB7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3578FCF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94D835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2DB5D41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396448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AAAAATCAATCCCCGTCACG</w:t>
            </w:r>
          </w:p>
        </w:tc>
        <w:tc>
          <w:tcPr>
            <w:tcW w:w="2108" w:type="dxa"/>
            <w:vMerge/>
            <w:hideMark/>
          </w:tcPr>
          <w:p w14:paraId="26CEF403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C73E73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46F3356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D8CA7F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81425E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E652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CATCGAGTTTAATCCTGTCCCGAAAGG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57C8F3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6902F3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BF0989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39111720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divergens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5FB0F8E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5103" w:type="dxa"/>
            <w:noWrap/>
            <w:hideMark/>
          </w:tcPr>
          <w:p w14:paraId="234953F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CTCATTGGTGACGCCGCTA</w:t>
            </w:r>
          </w:p>
        </w:tc>
        <w:tc>
          <w:tcPr>
            <w:tcW w:w="2108" w:type="dxa"/>
            <w:vMerge w:val="restart"/>
            <w:noWrap/>
            <w:hideMark/>
          </w:tcPr>
          <w:p w14:paraId="4F26FE5A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3</w:t>
            </w:r>
          </w:p>
        </w:tc>
        <w:tc>
          <w:tcPr>
            <w:tcW w:w="2126" w:type="dxa"/>
            <w:vMerge w:val="restart"/>
            <w:noWrap/>
            <w:hideMark/>
          </w:tcPr>
          <w:p w14:paraId="25F89172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001912C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81A619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71FF444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EAB6EE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TCCTCCCGATAAGCCTCTT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A78CDA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7778AEA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51AEA8A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5CF1C84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429D859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01BD17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GAACCAGGAGGCCCGTAACCCAGA</w:t>
            </w:r>
          </w:p>
        </w:tc>
        <w:tc>
          <w:tcPr>
            <w:tcW w:w="2108" w:type="dxa"/>
            <w:vMerge/>
            <w:hideMark/>
          </w:tcPr>
          <w:p w14:paraId="3640B979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C18239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3DA19CDB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4AC7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B304D9">
              <w:rPr>
                <w:i/>
                <w:iCs/>
                <w:sz w:val="20"/>
                <w:szCs w:val="20"/>
              </w:rPr>
              <w:t>vogeli</w:t>
            </w:r>
            <w:proofErr w:type="spellEnd"/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82BB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31DBF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TCACTGTGCCTGCGTACTTC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FFCA0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87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B6FE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66A3767D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C0B5B84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5AC2CE9D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7E7D3A05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TGATACGCATGACGTTGAGAC </w:t>
            </w:r>
          </w:p>
        </w:tc>
        <w:tc>
          <w:tcPr>
            <w:tcW w:w="2108" w:type="dxa"/>
            <w:vMerge/>
            <w:hideMark/>
          </w:tcPr>
          <w:p w14:paraId="2527BB9E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0556229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6717CA0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805911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89B4AD5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92D1C6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ACGACTCCCAGCGCCAGGCCA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38697A2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D7401A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F72A359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7AC6EF1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Theileria</w:t>
            </w:r>
            <w:proofErr w:type="spellEnd"/>
            <w:r w:rsidRPr="00B30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04D9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3CCF7E5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5103" w:type="dxa"/>
            <w:noWrap/>
          </w:tcPr>
          <w:p w14:paraId="7F2F2EAA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GTCAGTTTTTACGACTCCTTCAG</w:t>
            </w:r>
          </w:p>
        </w:tc>
        <w:tc>
          <w:tcPr>
            <w:tcW w:w="2108" w:type="dxa"/>
            <w:vMerge w:val="restart"/>
            <w:noWrap/>
            <w:hideMark/>
          </w:tcPr>
          <w:p w14:paraId="501E2625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213</w:t>
            </w:r>
          </w:p>
        </w:tc>
        <w:tc>
          <w:tcPr>
            <w:tcW w:w="2126" w:type="dxa"/>
            <w:vMerge w:val="restart"/>
            <w:noWrap/>
            <w:hideMark/>
          </w:tcPr>
          <w:p w14:paraId="2FAA32FB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487AE6B2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BF150D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3B73B3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66C70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CCAAAGAATCAAGAAAGAGCTAT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CED4308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53189A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4355D852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DF10D63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139B56D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</w:tcPr>
          <w:p w14:paraId="495E978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AATCTGTCAATCCTTCCTTTGTCTGGACC</w:t>
            </w:r>
          </w:p>
        </w:tc>
        <w:tc>
          <w:tcPr>
            <w:tcW w:w="2108" w:type="dxa"/>
            <w:vMerge/>
            <w:hideMark/>
          </w:tcPr>
          <w:p w14:paraId="4CE8A6DB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45606F6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80C3FCD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588A2B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Hepatozoon</w:t>
            </w:r>
            <w:proofErr w:type="spellEnd"/>
            <w:r w:rsidRPr="00B304D9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97F4C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553AC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TTGGCTTACCGTGGCAGTG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BC0E7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75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851F3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0F1C18DF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8F870BD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6E09F79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0F6D7D6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AAAGCATTTTAACTGCCTTGTATTG</w:t>
            </w:r>
          </w:p>
        </w:tc>
        <w:tc>
          <w:tcPr>
            <w:tcW w:w="2108" w:type="dxa"/>
            <w:vMerge/>
            <w:hideMark/>
          </w:tcPr>
          <w:p w14:paraId="7671C9BD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6553D44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1D0C9D5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3F2DB35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6D062E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704D22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CGGTTAACGGGGGATTAGGGTTCGAT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64BD0D1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596B5F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78D45D9B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71DBD42E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1967E6D1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420EAE6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CCGCTCCGCGCAAGAATCT</w:t>
            </w:r>
          </w:p>
        </w:tc>
        <w:tc>
          <w:tcPr>
            <w:tcW w:w="2108" w:type="dxa"/>
            <w:vMerge/>
            <w:hideMark/>
          </w:tcPr>
          <w:p w14:paraId="48447988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5F73C63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5C26D87C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617F3A1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FEA25C1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734C8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TTCGGAGTACGTCGAGCTCTAGCAGA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370A40F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352D79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BCAE008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noWrap/>
            <w:hideMark/>
          </w:tcPr>
          <w:p w14:paraId="594BF233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Tick spp.</w:t>
            </w:r>
          </w:p>
        </w:tc>
        <w:tc>
          <w:tcPr>
            <w:tcW w:w="1559" w:type="dxa"/>
            <w:vMerge w:val="restart"/>
            <w:noWrap/>
            <w:hideMark/>
          </w:tcPr>
          <w:p w14:paraId="5197709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5103" w:type="dxa"/>
            <w:noWrap/>
            <w:hideMark/>
          </w:tcPr>
          <w:p w14:paraId="39C7E198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AAATACTCTAGGGATAACAGCGT</w:t>
            </w:r>
          </w:p>
        </w:tc>
        <w:tc>
          <w:tcPr>
            <w:tcW w:w="2108" w:type="dxa"/>
            <w:vMerge w:val="restart"/>
            <w:noWrap/>
            <w:hideMark/>
          </w:tcPr>
          <w:p w14:paraId="442664A7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99</w:t>
            </w:r>
          </w:p>
        </w:tc>
        <w:tc>
          <w:tcPr>
            <w:tcW w:w="2126" w:type="dxa"/>
            <w:vMerge w:val="restart"/>
            <w:noWrap/>
            <w:hideMark/>
          </w:tcPr>
          <w:p w14:paraId="0FF02BB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304D9">
              <w:rPr>
                <w:sz w:val="20"/>
                <w:szCs w:val="20"/>
              </w:rPr>
              <w:t>Gondard</w:t>
            </w:r>
            <w:proofErr w:type="spellEnd"/>
            <w:r w:rsidRPr="00B304D9">
              <w:rPr>
                <w:sz w:val="20"/>
                <w:szCs w:val="20"/>
              </w:rPr>
              <w:t xml:space="preserve"> et al. 2020</w:t>
            </w:r>
          </w:p>
        </w:tc>
      </w:tr>
      <w:tr w:rsidR="00FB3293" w:rsidRPr="00B304D9" w14:paraId="2CE88038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1015BBE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C292A6B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4D0CA9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R-TCTTCATCAAACAAGTATCCTAAT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0EB80C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5B9330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0F45FA01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6E8BBFE7" w14:textId="77777777" w:rsidR="00FB3293" w:rsidRPr="00B304D9" w:rsidRDefault="00FB3293" w:rsidP="00FB3293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024DFFC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055A1657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CAACATCGAGGTCGCAAACCATTTTGTCTA</w:t>
            </w:r>
          </w:p>
        </w:tc>
        <w:tc>
          <w:tcPr>
            <w:tcW w:w="2108" w:type="dxa"/>
            <w:vMerge/>
            <w:hideMark/>
          </w:tcPr>
          <w:p w14:paraId="6C17BF0D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66095670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B304D9" w14:paraId="21C8B9E4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94C0BF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B304D9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559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324B3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B304D9">
              <w:rPr>
                <w:i/>
                <w:iCs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939B2D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F-CATTGATCAGGATTTTTCTGGTGATA</w:t>
            </w:r>
          </w:p>
        </w:tc>
        <w:tc>
          <w:tcPr>
            <w:tcW w:w="210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B4F75E" w14:textId="77777777" w:rsidR="00FB3293" w:rsidRPr="00B304D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102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82D240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Michelet et al. 2014</w:t>
            </w:r>
          </w:p>
        </w:tc>
      </w:tr>
      <w:tr w:rsidR="00FB3293" w:rsidRPr="00B304D9" w14:paraId="6616FB05" w14:textId="77777777" w:rsidTr="00D5735C">
        <w:trPr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hideMark/>
          </w:tcPr>
          <w:p w14:paraId="2C903519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14:paraId="3351CEAF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6472D7CE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 xml:space="preserve">R-CTCATGCGGAAATAGCCGTTA </w:t>
            </w:r>
          </w:p>
        </w:tc>
        <w:tc>
          <w:tcPr>
            <w:tcW w:w="2108" w:type="dxa"/>
            <w:vMerge/>
            <w:hideMark/>
          </w:tcPr>
          <w:p w14:paraId="24CDD793" w14:textId="77777777" w:rsidR="00FB3293" w:rsidRPr="00B304D9" w:rsidRDefault="00FB3293" w:rsidP="0081652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07D3DECC" w14:textId="77777777" w:rsidR="00FB3293" w:rsidRPr="00B304D9" w:rsidRDefault="00FB3293" w:rsidP="00FB32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3293" w:rsidRPr="00201969" w14:paraId="3B1A89B6" w14:textId="77777777" w:rsidTr="00D5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tblCellSpacing w:w="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AA8D087" w14:textId="77777777" w:rsidR="00FB3293" w:rsidRPr="00B304D9" w:rsidRDefault="00FB3293" w:rsidP="00FB3293">
            <w:pPr>
              <w:spacing w:line="259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954791F" w14:textId="77777777" w:rsidR="00FB3293" w:rsidRPr="00B304D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B78F4D" w14:textId="77777777" w:rsidR="00FB3293" w:rsidRPr="0020196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04D9">
              <w:rPr>
                <w:sz w:val="20"/>
                <w:szCs w:val="20"/>
              </w:rPr>
              <w:t>P-ATAGTCTCGCCAGTATTCGCCACCAATACC</w:t>
            </w:r>
          </w:p>
        </w:tc>
        <w:tc>
          <w:tcPr>
            <w:tcW w:w="210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5014C2C" w14:textId="77777777" w:rsidR="00FB3293" w:rsidRPr="00201969" w:rsidRDefault="00FB3293" w:rsidP="0081652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DD40D9A" w14:textId="77777777" w:rsidR="00FB3293" w:rsidRPr="00201969" w:rsidRDefault="00FB3293" w:rsidP="00FB32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421F0E0" w14:textId="77777777" w:rsidR="0047699B" w:rsidRPr="0047699B" w:rsidRDefault="0047699B">
      <w:pPr>
        <w:rPr>
          <w:lang w:val="fr-FR"/>
        </w:rPr>
      </w:pPr>
    </w:p>
    <w:p w14:paraId="5FEA65F2" w14:textId="77777777" w:rsidR="0047699B" w:rsidRPr="0047699B" w:rsidRDefault="0047699B">
      <w:pPr>
        <w:rPr>
          <w:lang w:val="fr-FR"/>
        </w:rPr>
      </w:pPr>
    </w:p>
    <w:sectPr w:rsidR="0047699B" w:rsidRPr="0047699B" w:rsidSect="00FB329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14490"/>
    <w:multiLevelType w:val="hybridMultilevel"/>
    <w:tmpl w:val="265AC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D5C"/>
    <w:rsid w:val="0015767D"/>
    <w:rsid w:val="00201969"/>
    <w:rsid w:val="00266D5C"/>
    <w:rsid w:val="0047699B"/>
    <w:rsid w:val="004E0291"/>
    <w:rsid w:val="00816526"/>
    <w:rsid w:val="009A50E6"/>
    <w:rsid w:val="009A6F36"/>
    <w:rsid w:val="00B25057"/>
    <w:rsid w:val="00B304D9"/>
    <w:rsid w:val="00D5735C"/>
    <w:rsid w:val="00DC2234"/>
    <w:rsid w:val="00FB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F746"/>
  <w15:chartTrackingRefBased/>
  <w15:docId w15:val="{77D69DF0-CE42-4F6F-8839-3DE23A34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7D"/>
    <w:pPr>
      <w:spacing w:before="120" w:after="28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B32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B3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lejandro Cabezas-Cruz</cp:lastModifiedBy>
  <cp:revision>9</cp:revision>
  <dcterms:created xsi:type="dcterms:W3CDTF">2024-05-29T13:05:00Z</dcterms:created>
  <dcterms:modified xsi:type="dcterms:W3CDTF">2024-11-18T17:02:00Z</dcterms:modified>
</cp:coreProperties>
</file>